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EB0" w:rsidRPr="00042D3C" w:rsidRDefault="00DB0EB0" w:rsidP="00DB0EB0">
      <w:pPr>
        <w:spacing w:line="360" w:lineRule="auto"/>
        <w:rPr>
          <w:b/>
        </w:rPr>
      </w:pPr>
      <w:r w:rsidRPr="00042D3C">
        <w:rPr>
          <w:b/>
        </w:rPr>
        <w:t>S</w:t>
      </w:r>
      <w:r w:rsidR="00FE1FED">
        <w:rPr>
          <w:b/>
        </w:rPr>
        <w:t>3</w:t>
      </w:r>
      <w:r w:rsidR="00042D3C" w:rsidRPr="00042D3C">
        <w:rPr>
          <w:b/>
        </w:rPr>
        <w:t>: Longitudinal association between social isolation and cognitive change</w:t>
      </w:r>
    </w:p>
    <w:p w:rsidR="00DB0EB0" w:rsidRDefault="00DB0EB0" w:rsidP="00DB0EB0">
      <w:pPr>
        <w:spacing w:line="360" w:lineRule="auto"/>
      </w:pPr>
      <w:r>
        <w:t xml:space="preserve">A sensitivity analysis was conducted to determine the reliability of the regression analysis assessing the relationship between social isolation and cognitive change score. </w:t>
      </w:r>
    </w:p>
    <w:p w:rsidR="00DB0EB0" w:rsidRDefault="00DB0EB0" w:rsidP="00DB0EB0">
      <w:pPr>
        <w:spacing w:line="360" w:lineRule="auto"/>
      </w:pPr>
      <w:r w:rsidRPr="00FF3370">
        <w:t xml:space="preserve">As there was little cognitive change across the sample over two years, a binary variable was created to distinguish cognitive decliners from non-decliners. Decliners were </w:t>
      </w:r>
      <w:bookmarkStart w:id="0" w:name="_GoBack"/>
      <w:bookmarkEnd w:id="0"/>
      <w:r w:rsidRPr="00FF3370">
        <w:t>defined as a</w:t>
      </w:r>
      <w:r>
        <w:t xml:space="preserve"> decline in </w:t>
      </w:r>
      <w:del w:id="1" w:author="Evans, Isobel" w:date="2018-07-11T16:54:00Z">
        <w:r w:rsidDel="00184849">
          <w:delText xml:space="preserve">W2 </w:delText>
        </w:r>
      </w:del>
      <w:ins w:id="2" w:author="Evans, Isobel" w:date="2018-07-11T16:54:00Z">
        <w:r w:rsidR="00184849">
          <w:t xml:space="preserve"> follow-up </w:t>
        </w:r>
      </w:ins>
      <w:r>
        <w:t>CAMCOG score of one</w:t>
      </w:r>
      <w:r w:rsidRPr="00FF3370">
        <w:t xml:space="preserve"> standard deviation unit from the baseline CAMCOG score. </w:t>
      </w:r>
      <w:r>
        <w:t xml:space="preserve">In total, 203 (13%) participants were classified as cognitive decliners and 1,321 (87%) of participants maintained good cognitive function. </w:t>
      </w:r>
      <w:r w:rsidRPr="00FF3370">
        <w:t xml:space="preserve"> </w:t>
      </w:r>
    </w:p>
    <w:p w:rsidR="00DB0EB0" w:rsidRDefault="00DB0EB0" w:rsidP="00DB0EB0">
      <w:pPr>
        <w:spacing w:line="360" w:lineRule="auto"/>
      </w:pPr>
      <w:r>
        <w:t xml:space="preserve">A </w:t>
      </w:r>
      <w:r w:rsidRPr="001E4A6E">
        <w:t>logistic regression</w:t>
      </w:r>
      <w:r>
        <w:rPr>
          <w:b/>
          <w:u w:val="single"/>
        </w:rPr>
        <w:t xml:space="preserve"> </w:t>
      </w:r>
      <w:r>
        <w:t xml:space="preserve">was conducted to assess whether there was an association between social isolation and cognitive decline over </w:t>
      </w:r>
      <w:r w:rsidR="00FE1FED">
        <w:t>the two year follow-up (</w:t>
      </w:r>
      <w:ins w:id="3" w:author="Evans, Isobel" w:date="2018-07-11T15:22:00Z">
        <w:r w:rsidR="002E19AB">
          <w:t xml:space="preserve">“S3 </w:t>
        </w:r>
      </w:ins>
      <w:r w:rsidR="00FE1FED">
        <w:t>Table</w:t>
      </w:r>
      <w:ins w:id="4" w:author="Evans, Isobel" w:date="2018-07-11T15:22:00Z">
        <w:r w:rsidR="002E19AB">
          <w:t>”</w:t>
        </w:r>
      </w:ins>
      <w:del w:id="5" w:author="Evans, Isobel" w:date="2018-07-11T15:22:00Z">
        <w:r w:rsidR="00FE1FED" w:rsidDel="002E19AB">
          <w:delText xml:space="preserve"> S3</w:delText>
        </w:r>
      </w:del>
      <w:r>
        <w:t>). The logistic regression model was significant suggesting that social isolation was associated with a decline in CAMCOG score over two years, X</w:t>
      </w:r>
      <w:r>
        <w:rPr>
          <w:vertAlign w:val="superscript"/>
        </w:rPr>
        <w:t>2</w:t>
      </w:r>
      <w:r>
        <w:t xml:space="preserve">(1) = 8.20, </w:t>
      </w:r>
      <w:r>
        <w:rPr>
          <w:i/>
        </w:rPr>
        <w:t xml:space="preserve">p </w:t>
      </w:r>
      <w:r>
        <w:t>= .004. This remained significant after controlling for covariates, X</w:t>
      </w:r>
      <w:r>
        <w:rPr>
          <w:vertAlign w:val="superscript"/>
        </w:rPr>
        <w:t>2</w:t>
      </w:r>
      <w:r>
        <w:t xml:space="preserve">(7) = 88.80, </w:t>
      </w:r>
      <w:r>
        <w:rPr>
          <w:i/>
        </w:rPr>
        <w:t xml:space="preserve">p </w:t>
      </w:r>
      <w:r>
        <w:t>&lt; .001. This suggests that people who are less socially isolated have a small reduction in risk of cognitive decline over a two year follow-up, whereas people who are isolated have a greater risk of cognitive decline.</w:t>
      </w:r>
    </w:p>
    <w:p w:rsidR="00DB0EB0" w:rsidRDefault="002E19AB">
      <w:ins w:id="6" w:author="Evans, Isobel" w:date="2018-07-11T15:22:00Z">
        <w:r w:rsidRPr="002E19AB">
          <w:t>“S3 Table”. Longitudinal association between social isolation and cognitive change</w:t>
        </w:r>
      </w:ins>
    </w:p>
    <w:tbl>
      <w:tblPr>
        <w:tblStyle w:val="TableGrid"/>
        <w:tblW w:w="7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1748"/>
        <w:gridCol w:w="1749"/>
        <w:gridCol w:w="1750"/>
      </w:tblGrid>
      <w:tr w:rsidR="00751FCF" w:rsidDel="002E19AB" w:rsidTr="00F17BA6">
        <w:trPr>
          <w:trHeight w:val="394"/>
          <w:jc w:val="center"/>
          <w:del w:id="7" w:author="Evans, Isobel" w:date="2018-07-11T15:22:00Z"/>
        </w:trPr>
        <w:tc>
          <w:tcPr>
            <w:tcW w:w="7608" w:type="dxa"/>
            <w:gridSpan w:val="4"/>
            <w:tcBorders>
              <w:bottom w:val="single" w:sz="4" w:space="0" w:color="auto"/>
            </w:tcBorders>
          </w:tcPr>
          <w:p w:rsidR="00751FCF" w:rsidDel="002E19AB" w:rsidRDefault="00751FCF" w:rsidP="002E19AB">
            <w:pPr>
              <w:rPr>
                <w:del w:id="8" w:author="Evans, Isobel" w:date="2018-07-11T15:22:00Z"/>
              </w:rPr>
            </w:pPr>
            <w:del w:id="9" w:author="Evans, Isobel" w:date="2018-07-11T15:22:00Z">
              <w:r w:rsidRPr="003B0B93" w:rsidDel="002E19AB">
                <w:delText xml:space="preserve">Table </w:delText>
              </w:r>
              <w:r w:rsidDel="002E19AB">
                <w:delText>S</w:delText>
              </w:r>
              <w:r w:rsidR="00FE1FED" w:rsidDel="002E19AB">
                <w:delText>3</w:delText>
              </w:r>
              <w:r w:rsidRPr="003B0B93" w:rsidDel="002E19AB">
                <w:delText>.</w:delText>
              </w:r>
              <w:r w:rsidDel="002E19AB">
                <w:delText xml:space="preserve"> Longitudinal association between social isolation and cognitive change</w:delText>
              </w:r>
            </w:del>
          </w:p>
        </w:tc>
      </w:tr>
      <w:tr w:rsidR="00751FCF" w:rsidTr="00F17BA6">
        <w:trPr>
          <w:trHeight w:val="476"/>
          <w:jc w:val="center"/>
        </w:trPr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51FCF" w:rsidRDefault="00751FCF" w:rsidP="00F17BA6"/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1FCF" w:rsidRDefault="00751FCF" w:rsidP="00F17BA6">
            <w:pPr>
              <w:rPr>
                <w:b/>
              </w:rPr>
            </w:pPr>
            <w:r w:rsidRPr="00051182">
              <w:rPr>
                <w:b/>
              </w:rPr>
              <w:t>Model 1</w:t>
            </w:r>
          </w:p>
          <w:p w:rsidR="00751FCF" w:rsidRDefault="00751FCF" w:rsidP="00F17BA6">
            <w:r w:rsidRPr="00487DF2">
              <w:t>OR (95% CI)</w:t>
            </w:r>
          </w:p>
          <w:p w:rsidR="00751FCF" w:rsidRPr="00487DF2" w:rsidRDefault="00751FCF" w:rsidP="00F17BA6"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1FCF" w:rsidRDefault="00751FCF" w:rsidP="00F17BA6">
            <w:pPr>
              <w:rPr>
                <w:b/>
              </w:rPr>
            </w:pPr>
            <w:r w:rsidRPr="00051182">
              <w:rPr>
                <w:b/>
              </w:rPr>
              <w:t>Model 2</w:t>
            </w:r>
          </w:p>
          <w:p w:rsidR="00751FCF" w:rsidRDefault="00751FCF" w:rsidP="00F17BA6">
            <w:r>
              <w:t>OR</w:t>
            </w:r>
            <w:r w:rsidRPr="00487DF2">
              <w:t xml:space="preserve"> (95% CI)</w:t>
            </w:r>
          </w:p>
          <w:p w:rsidR="00751FCF" w:rsidRPr="00487DF2" w:rsidRDefault="00751FCF" w:rsidP="00F17BA6"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1FCF" w:rsidRDefault="00751FCF" w:rsidP="00F17BA6">
            <w:pPr>
              <w:rPr>
                <w:b/>
              </w:rPr>
            </w:pPr>
            <w:r w:rsidRPr="00051182">
              <w:rPr>
                <w:b/>
              </w:rPr>
              <w:t>Model 3</w:t>
            </w:r>
          </w:p>
          <w:p w:rsidR="00751FCF" w:rsidRDefault="00751FCF" w:rsidP="00F17BA6">
            <w:r w:rsidRPr="00487DF2">
              <w:t>OR (95% CI)</w:t>
            </w:r>
          </w:p>
          <w:p w:rsidR="00751FCF" w:rsidRPr="00487DF2" w:rsidRDefault="00751FCF" w:rsidP="00F17BA6"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751FCF" w:rsidTr="00F17BA6">
        <w:trPr>
          <w:trHeight w:val="605"/>
          <w:jc w:val="center"/>
        </w:trPr>
        <w:tc>
          <w:tcPr>
            <w:tcW w:w="2361" w:type="dxa"/>
            <w:tcBorders>
              <w:top w:val="single" w:sz="4" w:space="0" w:color="auto"/>
              <w:right w:val="nil"/>
            </w:tcBorders>
          </w:tcPr>
          <w:p w:rsidR="00751FCF" w:rsidRPr="00051182" w:rsidRDefault="00751FCF" w:rsidP="00F17BA6">
            <w:pPr>
              <w:rPr>
                <w:b/>
              </w:rPr>
            </w:pPr>
            <w:r w:rsidRPr="00051182">
              <w:rPr>
                <w:b/>
              </w:rPr>
              <w:t>Social isolation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</w:tcPr>
          <w:p w:rsidR="00751FCF" w:rsidRDefault="00751FCF" w:rsidP="00F17BA6">
            <w:r>
              <w:t>.80 (.69, .93)</w:t>
            </w:r>
          </w:p>
          <w:p w:rsidR="00751FCF" w:rsidRPr="00E165EC" w:rsidRDefault="00751FCF" w:rsidP="00F17BA6">
            <w:r>
              <w:t>.00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</w:tcPr>
          <w:p w:rsidR="00751FCF" w:rsidRDefault="00751FCF" w:rsidP="00F17BA6">
            <w:r>
              <w:t>.85 (.73, 1.00)</w:t>
            </w:r>
          </w:p>
          <w:p w:rsidR="00751FCF" w:rsidRPr="00E165EC" w:rsidRDefault="00751FCF" w:rsidP="00F17BA6">
            <w:r>
              <w:t>.05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right w:val="nil"/>
            </w:tcBorders>
          </w:tcPr>
          <w:p w:rsidR="00751FCF" w:rsidRDefault="00751FCF" w:rsidP="00F17BA6">
            <w:r>
              <w:t>.85 (.73, 1.00)</w:t>
            </w:r>
          </w:p>
          <w:p w:rsidR="00751FCF" w:rsidRPr="00E165EC" w:rsidRDefault="00751FCF" w:rsidP="00F17BA6">
            <w:r>
              <w:t>.05</w:t>
            </w:r>
          </w:p>
        </w:tc>
      </w:tr>
      <w:tr w:rsidR="00751FCF" w:rsidTr="00F17BA6">
        <w:trPr>
          <w:trHeight w:val="605"/>
          <w:jc w:val="center"/>
        </w:trPr>
        <w:tc>
          <w:tcPr>
            <w:tcW w:w="2361" w:type="dxa"/>
            <w:tcBorders>
              <w:top w:val="nil"/>
              <w:right w:val="nil"/>
            </w:tcBorders>
          </w:tcPr>
          <w:p w:rsidR="00751FCF" w:rsidRPr="00051182" w:rsidRDefault="00751FCF" w:rsidP="00F17BA6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-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1.10 (1.07, 1.12)</w:t>
            </w:r>
          </w:p>
          <w:p w:rsidR="00751FCF" w:rsidRDefault="00751FCF" w:rsidP="00F17BA6">
            <w:r>
              <w:t>&lt; .001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1.10 (1.08, 1.13)</w:t>
            </w:r>
          </w:p>
          <w:p w:rsidR="00751FCF" w:rsidRDefault="00751FCF" w:rsidP="00F17BA6">
            <w:r>
              <w:t>&lt; .001</w:t>
            </w:r>
          </w:p>
        </w:tc>
      </w:tr>
      <w:tr w:rsidR="00751FCF" w:rsidTr="00F17BA6">
        <w:trPr>
          <w:trHeight w:val="605"/>
          <w:jc w:val="center"/>
        </w:trPr>
        <w:tc>
          <w:tcPr>
            <w:tcW w:w="2361" w:type="dxa"/>
            <w:tcBorders>
              <w:top w:val="nil"/>
              <w:right w:val="nil"/>
            </w:tcBorders>
          </w:tcPr>
          <w:p w:rsidR="00751FCF" w:rsidRPr="00051182" w:rsidRDefault="00751FCF" w:rsidP="00F17BA6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-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1.30 (.95, 1.77)</w:t>
            </w:r>
          </w:p>
          <w:p w:rsidR="00751FCF" w:rsidRDefault="00751FCF" w:rsidP="00F17BA6">
            <w:r>
              <w:t>.10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1.33 (.97, 1.82)</w:t>
            </w:r>
          </w:p>
          <w:p w:rsidR="00751FCF" w:rsidRDefault="00751FCF" w:rsidP="00F17BA6">
            <w:r>
              <w:t>.08</w:t>
            </w:r>
          </w:p>
        </w:tc>
      </w:tr>
      <w:tr w:rsidR="00751FCF" w:rsidTr="00F17BA6">
        <w:trPr>
          <w:trHeight w:val="605"/>
          <w:jc w:val="center"/>
        </w:trPr>
        <w:tc>
          <w:tcPr>
            <w:tcW w:w="2361" w:type="dxa"/>
            <w:tcBorders>
              <w:top w:val="nil"/>
              <w:right w:val="nil"/>
            </w:tcBorders>
          </w:tcPr>
          <w:p w:rsidR="00751FCF" w:rsidRPr="00051182" w:rsidRDefault="00751FCF" w:rsidP="00F17BA6">
            <w:pPr>
              <w:rPr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-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.93 (.88, .99)</w:t>
            </w:r>
          </w:p>
          <w:p w:rsidR="00751FCF" w:rsidRDefault="00751FCF" w:rsidP="00F17BA6">
            <w:r>
              <w:t>.02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.93 (.87, .99)</w:t>
            </w:r>
          </w:p>
          <w:p w:rsidR="00751FCF" w:rsidRDefault="00751FCF" w:rsidP="00F17BA6">
            <w:r>
              <w:t>.02</w:t>
            </w:r>
          </w:p>
        </w:tc>
      </w:tr>
      <w:tr w:rsidR="00751FCF" w:rsidTr="00F17BA6">
        <w:trPr>
          <w:trHeight w:val="605"/>
          <w:jc w:val="center"/>
        </w:trPr>
        <w:tc>
          <w:tcPr>
            <w:tcW w:w="2361" w:type="dxa"/>
            <w:tcBorders>
              <w:top w:val="nil"/>
              <w:right w:val="nil"/>
            </w:tcBorders>
          </w:tcPr>
          <w:p w:rsidR="00751FCF" w:rsidRDefault="00751FCF" w:rsidP="00F17BA6">
            <w:pPr>
              <w:rPr>
                <w:b/>
              </w:rPr>
            </w:pPr>
            <w:r>
              <w:rPr>
                <w:b/>
              </w:rPr>
              <w:t>Eyesight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-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-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1.06 (.69, 1.65)</w:t>
            </w:r>
          </w:p>
          <w:p w:rsidR="00751FCF" w:rsidRDefault="00751FCF" w:rsidP="00F17BA6">
            <w:r>
              <w:t>.78</w:t>
            </w:r>
          </w:p>
        </w:tc>
      </w:tr>
      <w:tr w:rsidR="00751FCF" w:rsidTr="00F17BA6">
        <w:trPr>
          <w:trHeight w:val="605"/>
          <w:jc w:val="center"/>
        </w:trPr>
        <w:tc>
          <w:tcPr>
            <w:tcW w:w="2361" w:type="dxa"/>
            <w:tcBorders>
              <w:top w:val="nil"/>
              <w:right w:val="nil"/>
            </w:tcBorders>
          </w:tcPr>
          <w:p w:rsidR="00751FCF" w:rsidRDefault="00751FCF" w:rsidP="00F17BA6">
            <w:pPr>
              <w:rPr>
                <w:b/>
              </w:rPr>
            </w:pPr>
            <w:r>
              <w:rPr>
                <w:b/>
              </w:rPr>
              <w:t>Hearing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-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-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.76 (.53, 1.08)</w:t>
            </w:r>
          </w:p>
          <w:p w:rsidR="00751FCF" w:rsidRDefault="00751FCF" w:rsidP="00F17BA6">
            <w:r>
              <w:t>.13</w:t>
            </w:r>
          </w:p>
        </w:tc>
      </w:tr>
      <w:tr w:rsidR="00751FCF" w:rsidTr="00F17BA6">
        <w:trPr>
          <w:trHeight w:val="605"/>
          <w:jc w:val="center"/>
        </w:trPr>
        <w:tc>
          <w:tcPr>
            <w:tcW w:w="2361" w:type="dxa"/>
            <w:tcBorders>
              <w:top w:val="nil"/>
              <w:right w:val="nil"/>
            </w:tcBorders>
          </w:tcPr>
          <w:p w:rsidR="00751FCF" w:rsidRDefault="00751FCF" w:rsidP="00F17BA6">
            <w:pPr>
              <w:rPr>
                <w:b/>
              </w:rPr>
            </w:pPr>
            <w:r>
              <w:rPr>
                <w:b/>
              </w:rPr>
              <w:t>Help with daily activity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-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-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:rsidR="00751FCF" w:rsidRDefault="00751FCF" w:rsidP="00F17BA6">
            <w:r>
              <w:t>.74 (.51, 1.06)</w:t>
            </w:r>
          </w:p>
          <w:p w:rsidR="00751FCF" w:rsidRDefault="00751FCF" w:rsidP="00F17BA6">
            <w:r>
              <w:t>.10</w:t>
            </w:r>
          </w:p>
        </w:tc>
      </w:tr>
      <w:tr w:rsidR="00751FCF" w:rsidDel="002E19AB" w:rsidTr="00F17BA6">
        <w:trPr>
          <w:trHeight w:val="983"/>
          <w:jc w:val="center"/>
          <w:del w:id="10" w:author="Evans, Isobel" w:date="2018-07-11T15:23:00Z"/>
        </w:trPr>
        <w:tc>
          <w:tcPr>
            <w:tcW w:w="7608" w:type="dxa"/>
            <w:gridSpan w:val="4"/>
            <w:tcBorders>
              <w:top w:val="single" w:sz="4" w:space="0" w:color="auto"/>
            </w:tcBorders>
          </w:tcPr>
          <w:p w:rsidR="00751FCF" w:rsidDel="002E19AB" w:rsidRDefault="00751FCF" w:rsidP="002E19AB">
            <w:pPr>
              <w:rPr>
                <w:del w:id="11" w:author="Evans, Isobel" w:date="2018-07-11T15:23:00Z"/>
                <w:sz w:val="20"/>
                <w:szCs w:val="20"/>
              </w:rPr>
            </w:pPr>
            <w:del w:id="12" w:author="Evans, Isobel" w:date="2018-07-11T15:23:00Z">
              <w:r w:rsidDel="002E19AB">
                <w:rPr>
                  <w:sz w:val="20"/>
                  <w:szCs w:val="20"/>
                </w:rPr>
                <w:delText>OR = odds ratio, CI = confidence interval.</w:delText>
              </w:r>
              <w:r w:rsidRPr="00172DED" w:rsidDel="002E19AB">
                <w:rPr>
                  <w:sz w:val="20"/>
                  <w:szCs w:val="20"/>
                </w:rPr>
                <w:delText xml:space="preserve"> </w:delText>
              </w:r>
            </w:del>
          </w:p>
          <w:p w:rsidR="00751FCF" w:rsidRPr="00172DED" w:rsidDel="002E19AB" w:rsidRDefault="00751FCF" w:rsidP="00F17BA6">
            <w:pPr>
              <w:rPr>
                <w:del w:id="13" w:author="Evans, Isobel" w:date="2018-07-11T15:23:00Z"/>
                <w:sz w:val="20"/>
                <w:szCs w:val="20"/>
              </w:rPr>
            </w:pPr>
            <w:del w:id="14" w:author="Evans, Isobel" w:date="2018-07-11T15:23:00Z">
              <w:r w:rsidRPr="00172DED" w:rsidDel="002E19AB">
                <w:rPr>
                  <w:sz w:val="20"/>
                  <w:szCs w:val="20"/>
                </w:rPr>
                <w:delText>Model 1: unadjusted; Model 2: adjusted for age</w:delText>
              </w:r>
              <w:r w:rsidDel="002E19AB">
                <w:rPr>
                  <w:sz w:val="20"/>
                  <w:szCs w:val="20"/>
                </w:rPr>
                <w:delText>,</w:delText>
              </w:r>
              <w:r w:rsidRPr="00172DED" w:rsidDel="002E19AB">
                <w:rPr>
                  <w:sz w:val="20"/>
                  <w:szCs w:val="20"/>
                </w:rPr>
                <w:delText xml:space="preserve"> gender</w:delText>
              </w:r>
              <w:r w:rsidDel="002E19AB">
                <w:rPr>
                  <w:sz w:val="20"/>
                  <w:szCs w:val="20"/>
                </w:rPr>
                <w:delText>, and years of education</w:delText>
              </w:r>
              <w:r w:rsidRPr="00172DED" w:rsidDel="002E19AB">
                <w:rPr>
                  <w:sz w:val="20"/>
                  <w:szCs w:val="20"/>
                </w:rPr>
                <w:delText xml:space="preserve">; Model 3: </w:delText>
              </w:r>
              <w:r w:rsidDel="002E19AB">
                <w:rPr>
                  <w:sz w:val="20"/>
                  <w:szCs w:val="20"/>
                </w:rPr>
                <w:delText xml:space="preserve">adjusted for </w:delText>
              </w:r>
              <w:r w:rsidRPr="00172DED" w:rsidDel="002E19AB">
                <w:rPr>
                  <w:sz w:val="20"/>
                  <w:szCs w:val="20"/>
                </w:rPr>
                <w:delText>age, gender,</w:delText>
              </w:r>
              <w:r w:rsidDel="002E19AB">
                <w:rPr>
                  <w:sz w:val="20"/>
                  <w:szCs w:val="20"/>
                </w:rPr>
                <w:delText xml:space="preserve"> education,</w:delText>
              </w:r>
              <w:r w:rsidRPr="00172DED" w:rsidDel="002E19AB">
                <w:rPr>
                  <w:sz w:val="20"/>
                  <w:szCs w:val="20"/>
                </w:rPr>
                <w:delText xml:space="preserve"> physically limiting health conditions (</w:delText>
              </w:r>
              <w:r w:rsidDel="002E19AB">
                <w:rPr>
                  <w:sz w:val="20"/>
                  <w:szCs w:val="20"/>
                </w:rPr>
                <w:delText xml:space="preserve">eyesight and </w:delText>
              </w:r>
              <w:r w:rsidRPr="00172DED" w:rsidDel="002E19AB">
                <w:rPr>
                  <w:sz w:val="20"/>
                  <w:szCs w:val="20"/>
                </w:rPr>
                <w:delText xml:space="preserve">hearing), </w:delText>
              </w:r>
              <w:r w:rsidDel="002E19AB">
                <w:rPr>
                  <w:sz w:val="20"/>
                  <w:szCs w:val="20"/>
                </w:rPr>
                <w:delText>and help with daily activities.</w:delText>
              </w:r>
            </w:del>
          </w:p>
        </w:tc>
      </w:tr>
    </w:tbl>
    <w:p w:rsidR="009009FE" w:rsidRDefault="009009FE">
      <w:pPr>
        <w:rPr>
          <w:ins w:id="15" w:author="Evans, Isobel" w:date="2018-07-11T15:23:00Z"/>
        </w:rPr>
      </w:pPr>
    </w:p>
    <w:p w:rsidR="002E19AB" w:rsidRDefault="002E19AB">
      <w:ins w:id="16" w:author="Evans, Isobel" w:date="2018-07-11T15:23:00Z">
        <w:r w:rsidRPr="002E19AB">
          <w:lastRenderedPageBreak/>
          <w:t>Notes: OR = odds ratio, CI = confidence interval. Model 1: unadjusted; Model 2: adjusted for age, gender, and years of education; Model 3: adjusted for age, gender, education, physically limiting health conditions (eyesight and hearing), and help with daily activities.</w:t>
        </w:r>
      </w:ins>
    </w:p>
    <w:sectPr w:rsidR="002E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B45" w:rsidRDefault="00D40B45" w:rsidP="00042D3C">
      <w:pPr>
        <w:spacing w:after="0" w:line="240" w:lineRule="auto"/>
      </w:pPr>
      <w:r>
        <w:separator/>
      </w:r>
    </w:p>
  </w:endnote>
  <w:endnote w:type="continuationSeparator" w:id="0">
    <w:p w:rsidR="00D40B45" w:rsidRDefault="00D40B45" w:rsidP="00042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B45" w:rsidRDefault="00D40B45" w:rsidP="00042D3C">
      <w:pPr>
        <w:spacing w:after="0" w:line="240" w:lineRule="auto"/>
      </w:pPr>
      <w:r>
        <w:separator/>
      </w:r>
    </w:p>
  </w:footnote>
  <w:footnote w:type="continuationSeparator" w:id="0">
    <w:p w:rsidR="00D40B45" w:rsidRDefault="00D40B45" w:rsidP="00042D3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ans, Isobel">
    <w15:presenceInfo w15:providerId="AD" w15:userId="S-1-5-21-2929260712-720396524-3344548481-131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FCF"/>
    <w:rsid w:val="00042D3C"/>
    <w:rsid w:val="000F0BEE"/>
    <w:rsid w:val="00184849"/>
    <w:rsid w:val="002E19AB"/>
    <w:rsid w:val="00525F44"/>
    <w:rsid w:val="00751FCF"/>
    <w:rsid w:val="009009FE"/>
    <w:rsid w:val="00D40B45"/>
    <w:rsid w:val="00DB0EB0"/>
    <w:rsid w:val="00DF5974"/>
    <w:rsid w:val="00FE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67EAC-0BA1-421D-8F71-6C86E811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D3C"/>
  </w:style>
  <w:style w:type="paragraph" w:styleId="Footer">
    <w:name w:val="footer"/>
    <w:basedOn w:val="Normal"/>
    <w:link w:val="FooterChar"/>
    <w:uiPriority w:val="99"/>
    <w:unhideWhenUsed/>
    <w:rsid w:val="00042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D3C"/>
  </w:style>
  <w:style w:type="paragraph" w:styleId="BalloonText">
    <w:name w:val="Balloon Text"/>
    <w:basedOn w:val="Normal"/>
    <w:link w:val="BalloonTextChar"/>
    <w:uiPriority w:val="99"/>
    <w:semiHidden/>
    <w:unhideWhenUsed/>
    <w:rsid w:val="002E1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9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Isobel</dc:creator>
  <cp:keywords/>
  <dc:description/>
  <cp:lastModifiedBy>Evans, Isobel</cp:lastModifiedBy>
  <cp:revision>6</cp:revision>
  <dcterms:created xsi:type="dcterms:W3CDTF">2018-02-19T13:44:00Z</dcterms:created>
  <dcterms:modified xsi:type="dcterms:W3CDTF">2018-07-11T15:54:00Z</dcterms:modified>
</cp:coreProperties>
</file>